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3C6F7" w14:textId="77777777" w:rsidR="00F86330" w:rsidRPr="00AC726F" w:rsidRDefault="00F86330" w:rsidP="00F86330">
      <w:pPr>
        <w:rPr>
          <w:rFonts w:asciiTheme="majorBidi" w:hAnsiTheme="majorBidi" w:cstheme="majorBidi"/>
          <w:sz w:val="20"/>
          <w:szCs w:val="20"/>
          <w:lang w:bidi="fa-IR"/>
        </w:rPr>
      </w:pPr>
      <w:r w:rsidRPr="00AC726F">
        <w:rPr>
          <w:rFonts w:asciiTheme="majorBidi" w:hAnsiTheme="majorBidi" w:cstheme="majorBidi"/>
          <w:b/>
          <w:bCs/>
          <w:sz w:val="20"/>
          <w:szCs w:val="20"/>
          <w:lang w:bidi="fa-IR"/>
        </w:rPr>
        <w:t>Table S1.</w:t>
      </w:r>
      <w:r w:rsidRPr="00AC726F">
        <w:rPr>
          <w:rFonts w:asciiTheme="majorBidi" w:hAnsiTheme="majorBidi" w:cstheme="majorBidi"/>
          <w:sz w:val="20"/>
          <w:szCs w:val="20"/>
          <w:lang w:bidi="fa-IR"/>
        </w:rPr>
        <w:t xml:space="preserve"> The Spearman correlation coefficient (95% CI) between variabl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73"/>
        <w:gridCol w:w="4820"/>
        <w:gridCol w:w="2362"/>
        <w:gridCol w:w="1005"/>
      </w:tblGrid>
      <w:tr w:rsidR="00F86330" w:rsidRPr="00AC726F" w14:paraId="4E917691" w14:textId="77777777" w:rsidTr="00B25F5E">
        <w:trPr>
          <w:trHeight w:val="178"/>
        </w:trPr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E4B2EB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ilms</w:t>
            </w:r>
          </w:p>
        </w:tc>
        <w:tc>
          <w:tcPr>
            <w:tcW w:w="2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0BC43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3167A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AC726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r (95% </w:t>
            </w:r>
            <w:proofErr w:type="gramStart"/>
            <w:r w:rsidRPr="00AC726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I)</w:t>
            </w:r>
            <w:proofErr w:type="spellStart"/>
            <w:r w:rsidRPr="00AC726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  <w:r w:rsidRPr="00AC726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,b</w:t>
            </w:r>
            <w:proofErr w:type="spellEnd"/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232BF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F86330" w:rsidRPr="00AC726F" w14:paraId="2B66E576" w14:textId="77777777" w:rsidTr="00B25F5E">
        <w:trPr>
          <w:trHeight w:val="315"/>
        </w:trPr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7E86D2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0094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fference of HR - Difference of SRL</w:t>
            </w:r>
          </w:p>
        </w:tc>
        <w:tc>
          <w:tcPr>
            <w:tcW w:w="1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02E3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 (-0.20, 0.23)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7F20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93</w:t>
            </w:r>
          </w:p>
        </w:tc>
      </w:tr>
      <w:tr w:rsidR="00F86330" w:rsidRPr="00AC726F" w14:paraId="713413F6" w14:textId="77777777" w:rsidTr="00B25F5E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57DBCDB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E0FE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fference of HR - Difference of SBP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5C65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7 (-0.05, 0.37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6CA6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21</w:t>
            </w:r>
          </w:p>
        </w:tc>
      </w:tr>
      <w:tr w:rsidR="00F86330" w:rsidRPr="00AC726F" w14:paraId="02A26FEB" w14:textId="77777777" w:rsidTr="00B25F5E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5EEC7A3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C168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ifference of HR - Difference of DBP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A319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55 (0.38, 0.68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DAA4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F86330" w:rsidRPr="00AC726F" w14:paraId="31E568D1" w14:textId="77777777" w:rsidTr="00B25F5E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CAC2F89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7835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fference of HR - Difference of BT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6724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1 (-0.23, 0.2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9A67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02</w:t>
            </w:r>
          </w:p>
        </w:tc>
      </w:tr>
      <w:tr w:rsidR="00F86330" w:rsidRPr="00AC726F" w14:paraId="68740797" w14:textId="77777777" w:rsidTr="00B25F5E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8F2D618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2B17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ifference of HR - Difference of NAQ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D911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35 (0.15, 0.53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0E23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F86330" w:rsidRPr="00AC726F" w14:paraId="05E76F32" w14:textId="77777777" w:rsidTr="00B25F5E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6541282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D939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fference of SRL - Difference of SBP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2AEF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6 (-0.15, 0.27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FAC1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62</w:t>
            </w:r>
          </w:p>
        </w:tc>
      </w:tr>
      <w:tr w:rsidR="00F86330" w:rsidRPr="00AC726F" w14:paraId="4AE4A4CB" w14:textId="77777777" w:rsidTr="00B25F5E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1AA183AB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FAEE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fference of SRL - Difference of DBP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6510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2 (-0.10, 0.32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E02A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80</w:t>
            </w:r>
          </w:p>
        </w:tc>
      </w:tr>
      <w:tr w:rsidR="00F86330" w:rsidRPr="00AC726F" w14:paraId="75A01692" w14:textId="77777777" w:rsidTr="00B25F5E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092CB0D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7A40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ifference of SRL</w:t>
            </w: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AC726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 Difference of BT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E2DC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0.40 (-0.57, -0.21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E432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F86330" w:rsidRPr="00AC726F" w14:paraId="2A64AEB1" w14:textId="77777777" w:rsidTr="00B25F5E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198ED906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89EF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fference of SRL - Difference of NAQ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45A0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8 (-0.04, 0.38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06FB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92</w:t>
            </w:r>
          </w:p>
        </w:tc>
      </w:tr>
      <w:tr w:rsidR="00F86330" w:rsidRPr="00AC726F" w14:paraId="0DE1AE46" w14:textId="77777777" w:rsidTr="00B25F5E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38E782A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E87B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fference of SBP - Difference of DBP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8F06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9 (-0.30, 0.12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B8F0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86</w:t>
            </w:r>
          </w:p>
        </w:tc>
      </w:tr>
      <w:tr w:rsidR="00F86330" w:rsidRPr="00AC726F" w14:paraId="651EE002" w14:textId="77777777" w:rsidTr="00B25F5E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5E77A2A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62B8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fference of SBP - Difference of BT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EEED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 (-0.11, 0.31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023E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13</w:t>
            </w:r>
          </w:p>
        </w:tc>
      </w:tr>
      <w:tr w:rsidR="00F86330" w:rsidRPr="00AC726F" w14:paraId="0D8246F0" w14:textId="77777777" w:rsidTr="00B25F5E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C84A49C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E67D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fference of SBP - Difference of NAQ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1FF3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7 (-0.05, 0.37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A59C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9</w:t>
            </w:r>
          </w:p>
        </w:tc>
      </w:tr>
      <w:tr w:rsidR="00F86330" w:rsidRPr="00AC726F" w14:paraId="4F10190A" w14:textId="77777777" w:rsidTr="00B25F5E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9E822ED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D1B6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fference of DBP - Difference of BT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1760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3 (-0.24, 0.19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72B2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95</w:t>
            </w:r>
          </w:p>
        </w:tc>
      </w:tr>
      <w:tr w:rsidR="00F86330" w:rsidRPr="00AC726F" w14:paraId="7C85BCD0" w14:textId="77777777" w:rsidTr="00B25F5E">
        <w:trPr>
          <w:trHeight w:val="315"/>
        </w:trPr>
        <w:tc>
          <w:tcPr>
            <w:tcW w:w="626" w:type="pct"/>
            <w:tcBorders>
              <w:top w:val="nil"/>
              <w:left w:val="nil"/>
              <w:right w:val="nil"/>
            </w:tcBorders>
          </w:tcPr>
          <w:p w14:paraId="379D7092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6602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ifference of DBP - Difference of NAQ</w:t>
            </w:r>
          </w:p>
        </w:tc>
        <w:tc>
          <w:tcPr>
            <w:tcW w:w="12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33D2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54 (0.36, 0.67)</w:t>
            </w:r>
          </w:p>
        </w:tc>
        <w:tc>
          <w:tcPr>
            <w:tcW w:w="5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B1A5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F86330" w:rsidRPr="00AC726F" w14:paraId="427ABA4C" w14:textId="77777777" w:rsidTr="00B25F5E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A96868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731ED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fference of BT - Difference of NAQ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32A43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5 (-0.26, 0.16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92C06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24</w:t>
            </w:r>
          </w:p>
        </w:tc>
      </w:tr>
      <w:tr w:rsidR="00F86330" w:rsidRPr="00AC726F" w14:paraId="76D282B7" w14:textId="77777777" w:rsidTr="00B25F5E">
        <w:trPr>
          <w:trHeight w:val="315"/>
        </w:trPr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49C076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95A51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Difference of HR - Difference of </w:t>
            </w:r>
            <w:r w:rsidRPr="00AC726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RL</w:t>
            </w:r>
          </w:p>
        </w:tc>
        <w:tc>
          <w:tcPr>
            <w:tcW w:w="1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A9B2E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0.46 (-0.71, -0.10)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03809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12</w:t>
            </w:r>
          </w:p>
        </w:tc>
      </w:tr>
      <w:tr w:rsidR="00F86330" w:rsidRPr="00AC726F" w14:paraId="7F52A8CF" w14:textId="77777777" w:rsidTr="00B25F5E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4ED9155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D1E41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ifference of HR - Difference of SBP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E7C2E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63 (0.33, 0.81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EBF02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F86330" w:rsidRPr="00AC726F" w14:paraId="1D39186F" w14:textId="77777777" w:rsidTr="00B25F5E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122FB6C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41934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fference of HR - Difference of DBP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7B7DB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5 (-0.03, 0.64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52FD7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1</w:t>
            </w:r>
          </w:p>
        </w:tc>
      </w:tr>
      <w:tr w:rsidR="00F86330" w:rsidRPr="00AC726F" w14:paraId="362B3BAB" w14:textId="77777777" w:rsidTr="00B25F5E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26B1F2F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82524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fference of HR - Difference of BT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5B277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5 (-0.14, 0.57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C57A5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0</w:t>
            </w:r>
          </w:p>
        </w:tc>
      </w:tr>
      <w:tr w:rsidR="00F86330" w:rsidRPr="00AC726F" w14:paraId="78F6EF6F" w14:textId="77777777" w:rsidTr="00B25F5E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39CEA29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FF4F9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fference of HR - Difference of NAQ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5B246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 (-0.27, 0.47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4FBA7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40</w:t>
            </w:r>
          </w:p>
        </w:tc>
      </w:tr>
      <w:tr w:rsidR="00F86330" w:rsidRPr="00AC726F" w14:paraId="517B4C8C" w14:textId="77777777" w:rsidTr="00B25F5E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44C7740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7AAE3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Difference of </w:t>
            </w:r>
            <w:r w:rsidRPr="00AC726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RL</w:t>
            </w: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AC72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 Difference of SBP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3C219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0.60 (-0.79, -0.29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A07D4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F86330" w:rsidRPr="00AC726F" w14:paraId="4E9FB178" w14:textId="77777777" w:rsidTr="00B25F5E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2346C82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35BF1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Difference of </w:t>
            </w: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RL </w:t>
            </w: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 Difference of DBP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B068B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3 (-0.04, 0.63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6D2BE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1</w:t>
            </w:r>
          </w:p>
        </w:tc>
      </w:tr>
      <w:tr w:rsidR="00F86330" w:rsidRPr="00AC726F" w14:paraId="5F6258DF" w14:textId="77777777" w:rsidTr="00B25F5E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F681864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C9F54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Difference of </w:t>
            </w: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RL </w:t>
            </w: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 Difference of BT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91BAD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3 (-0.56, 0.15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7A498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4</w:t>
            </w:r>
          </w:p>
        </w:tc>
      </w:tr>
      <w:tr w:rsidR="00F86330" w:rsidRPr="00AC726F" w14:paraId="5861052B" w14:textId="77777777" w:rsidTr="00B25F5E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AF8544D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70064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Difference of </w:t>
            </w: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RL </w:t>
            </w: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 Difference of NAQ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6BDD2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 (-0.31, 0.43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CCB52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23</w:t>
            </w:r>
          </w:p>
        </w:tc>
      </w:tr>
      <w:tr w:rsidR="00F86330" w:rsidRPr="00AC726F" w14:paraId="20107BED" w14:textId="77777777" w:rsidTr="00B25F5E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1D10308B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309E2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fference of SBP - Difference of DBP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EDE39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0 (-0.53, 0.19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FF03E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4</w:t>
            </w:r>
          </w:p>
        </w:tc>
      </w:tr>
      <w:tr w:rsidR="00F86330" w:rsidRPr="00AC726F" w14:paraId="582F3112" w14:textId="77777777" w:rsidTr="00B25F5E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36F0140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FB909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ifference of SBP - Difference of BT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A5E5E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37 (0.00, 0.65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31CA9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42</w:t>
            </w:r>
          </w:p>
        </w:tc>
      </w:tr>
      <w:tr w:rsidR="00F86330" w:rsidRPr="00AC726F" w14:paraId="0C017ABA" w14:textId="77777777" w:rsidTr="00B25F5E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57A69CA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93F0D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ifference of SBP - Difference of NAQ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4B94E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45 (0.10, 0.7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5A82D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13</w:t>
            </w:r>
          </w:p>
        </w:tc>
      </w:tr>
      <w:tr w:rsidR="00F86330" w:rsidRPr="00AC726F" w14:paraId="48481AA7" w14:textId="77777777" w:rsidTr="00B25F5E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FCDFAC7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A6988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fference of DBP - Difference of BT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F3396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 (-0.33, 0.41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AEFA3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96</w:t>
            </w:r>
          </w:p>
        </w:tc>
      </w:tr>
      <w:tr w:rsidR="00F86330" w:rsidRPr="00AC726F" w14:paraId="41F47338" w14:textId="77777777" w:rsidTr="00B25F5E">
        <w:trPr>
          <w:trHeight w:val="315"/>
        </w:trPr>
        <w:tc>
          <w:tcPr>
            <w:tcW w:w="626" w:type="pct"/>
            <w:tcBorders>
              <w:top w:val="nil"/>
              <w:left w:val="nil"/>
              <w:right w:val="nil"/>
            </w:tcBorders>
          </w:tcPr>
          <w:p w14:paraId="11335BBA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52A6FD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fference of DBP - Difference of NAQ</w:t>
            </w:r>
          </w:p>
        </w:tc>
        <w:tc>
          <w:tcPr>
            <w:tcW w:w="12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DD2F7F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2 (-0.16, 0.55)</w:t>
            </w:r>
          </w:p>
        </w:tc>
        <w:tc>
          <w:tcPr>
            <w:tcW w:w="5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73F114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9</w:t>
            </w:r>
          </w:p>
        </w:tc>
      </w:tr>
      <w:tr w:rsidR="00F86330" w:rsidRPr="00AC726F" w14:paraId="341DBB5E" w14:textId="77777777" w:rsidTr="00B25F5E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F4F4FF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67C9AF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fference of BT - Difference of NAQ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B0F965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3 (-0.40, 0.34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5C61B9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0</w:t>
            </w:r>
          </w:p>
        </w:tc>
      </w:tr>
      <w:tr w:rsidR="00F86330" w:rsidRPr="00AC726F" w14:paraId="55ECA7D3" w14:textId="77777777" w:rsidTr="00B25F5E">
        <w:trPr>
          <w:trHeight w:val="315"/>
        </w:trPr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A9D1B9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F9879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Difference of HR - Difference of </w:t>
            </w: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RL</w:t>
            </w:r>
          </w:p>
        </w:tc>
        <w:tc>
          <w:tcPr>
            <w:tcW w:w="1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933F3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AAA86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----</w:t>
            </w:r>
          </w:p>
        </w:tc>
      </w:tr>
      <w:tr w:rsidR="00F86330" w:rsidRPr="00AC726F" w14:paraId="1A7324E1" w14:textId="77777777" w:rsidTr="00B25F5E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2EF3EFD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05AFB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fference of HR - Difference of SBP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F3EC1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5 (-0.49, 0.23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73759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24</w:t>
            </w:r>
          </w:p>
        </w:tc>
      </w:tr>
      <w:tr w:rsidR="00F86330" w:rsidRPr="00AC726F" w14:paraId="30094899" w14:textId="77777777" w:rsidTr="00B25F5E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E5A9385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A2F9C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fference of HR - Difference of DBP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1226D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 (-0.24, 0.49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2969F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54</w:t>
            </w:r>
          </w:p>
        </w:tc>
      </w:tr>
      <w:tr w:rsidR="00F86330" w:rsidRPr="00AC726F" w14:paraId="2AF0120A" w14:textId="77777777" w:rsidTr="00B25F5E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F32F2B7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64E38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fference of HR - Difference of BT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37802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 (-0.34, 0.4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FD15F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46</w:t>
            </w:r>
          </w:p>
        </w:tc>
      </w:tr>
      <w:tr w:rsidR="00F86330" w:rsidRPr="00AC726F" w14:paraId="6F7C60FC" w14:textId="77777777" w:rsidTr="00B25F5E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6F0CC05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FB31B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fference of HR - Difference of NAQ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7041A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6 (-0.42, 0.32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5257F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50</w:t>
            </w:r>
          </w:p>
        </w:tc>
      </w:tr>
      <w:tr w:rsidR="00F86330" w:rsidRPr="00AC726F" w14:paraId="264F8E29" w14:textId="77777777" w:rsidTr="00B25F5E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11A19A50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99ECA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Difference of </w:t>
            </w: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RL </w:t>
            </w: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 Difference of SBP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DA046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A5EB1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----</w:t>
            </w:r>
          </w:p>
        </w:tc>
      </w:tr>
      <w:tr w:rsidR="00F86330" w:rsidRPr="00AC726F" w14:paraId="4EB396C9" w14:textId="77777777" w:rsidTr="00B25F5E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50D76E9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7B572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Difference of </w:t>
            </w: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RL </w:t>
            </w: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 Difference of DBP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88000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35292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----</w:t>
            </w:r>
          </w:p>
        </w:tc>
      </w:tr>
      <w:tr w:rsidR="00F86330" w:rsidRPr="00AC726F" w14:paraId="1889ABF3" w14:textId="77777777" w:rsidTr="00B25F5E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AAC7E80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DDA68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Difference of </w:t>
            </w: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RL </w:t>
            </w: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 Difference of BT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07C75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36294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----</w:t>
            </w:r>
          </w:p>
        </w:tc>
      </w:tr>
      <w:tr w:rsidR="00F86330" w:rsidRPr="00AC726F" w14:paraId="678F4DF5" w14:textId="77777777" w:rsidTr="00B25F5E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4963735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0D35B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Difference of </w:t>
            </w: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RL </w:t>
            </w: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 Difference of NAQ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92181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7045E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----</w:t>
            </w:r>
          </w:p>
        </w:tc>
      </w:tr>
      <w:tr w:rsidR="00F86330" w:rsidRPr="00AC726F" w14:paraId="678075AA" w14:textId="77777777" w:rsidTr="00B25F5E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FAEAF9A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3B3F5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ifference of SBP - Difference of DBP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BB884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0.58 (-0.78, -0.27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252D4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F86330" w:rsidRPr="00AC726F" w14:paraId="45A83B7D" w14:textId="77777777" w:rsidTr="00B25F5E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62EF544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40ADF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ifference of SBP - Difference of BT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1C654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38 (0.01, 0.66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282FE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40</w:t>
            </w:r>
          </w:p>
        </w:tc>
      </w:tr>
      <w:tr w:rsidR="00F86330" w:rsidRPr="00AC726F" w14:paraId="79E23AA9" w14:textId="77777777" w:rsidTr="00B25F5E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1FF15DB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65E89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ifference of SBP - Difference of NAQ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5576E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0.46 (-0.71, -0.11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7F081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10</w:t>
            </w:r>
          </w:p>
        </w:tc>
      </w:tr>
      <w:tr w:rsidR="00F86330" w:rsidRPr="00AC726F" w14:paraId="5E78B3C9" w14:textId="77777777" w:rsidTr="00B25F5E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6F14F44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AEDCC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ifference of DBP - Difference of BT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17BF5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0.47 (-0.71, -0.12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D3F79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10</w:t>
            </w:r>
          </w:p>
        </w:tc>
      </w:tr>
      <w:tr w:rsidR="00F86330" w:rsidRPr="00AC726F" w14:paraId="7C3E0390" w14:textId="77777777" w:rsidTr="00B25F5E">
        <w:trPr>
          <w:trHeight w:val="315"/>
        </w:trPr>
        <w:tc>
          <w:tcPr>
            <w:tcW w:w="626" w:type="pct"/>
            <w:tcBorders>
              <w:top w:val="nil"/>
              <w:left w:val="nil"/>
              <w:right w:val="nil"/>
            </w:tcBorders>
          </w:tcPr>
          <w:p w14:paraId="57961403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8AA9CE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ifference of DBP - Difference of NAQ</w:t>
            </w:r>
          </w:p>
        </w:tc>
        <w:tc>
          <w:tcPr>
            <w:tcW w:w="12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A12132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65 (0.37, 0.82)</w:t>
            </w:r>
          </w:p>
        </w:tc>
        <w:tc>
          <w:tcPr>
            <w:tcW w:w="5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836170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F86330" w:rsidRPr="00AC726F" w14:paraId="01437915" w14:textId="77777777" w:rsidTr="00B25F5E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BB182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75AE5B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fference of BT - Difference of NAQ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AEA2B6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4 (-0.41, 0.33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A50F29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20</w:t>
            </w:r>
          </w:p>
        </w:tc>
      </w:tr>
      <w:tr w:rsidR="00F86330" w:rsidRPr="00AC726F" w14:paraId="7076FB29" w14:textId="77777777" w:rsidTr="00B25F5E">
        <w:trPr>
          <w:trHeight w:val="315"/>
        </w:trPr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88BE4C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92EC5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Difference of HR - Difference of </w:t>
            </w:r>
            <w:r w:rsidRPr="00AC726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RL</w:t>
            </w:r>
          </w:p>
        </w:tc>
        <w:tc>
          <w:tcPr>
            <w:tcW w:w="1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413A5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0.37 (-0.65, 0.00)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27B75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44</w:t>
            </w:r>
          </w:p>
        </w:tc>
      </w:tr>
      <w:tr w:rsidR="00F86330" w:rsidRPr="00AC726F" w14:paraId="5E7EE792" w14:textId="77777777" w:rsidTr="00B25F5E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1F8E54EC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CB37B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fference of HR - Difference of SBP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E560B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 (-0.34, 0.4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7AE1A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0</w:t>
            </w:r>
          </w:p>
        </w:tc>
      </w:tr>
      <w:tr w:rsidR="00F86330" w:rsidRPr="00AC726F" w14:paraId="148AD1B6" w14:textId="77777777" w:rsidTr="00B25F5E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586BADC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B5633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ifference of HR - Difference of DBP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6B8EC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47 (0.13, 0.72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0F9C5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8</w:t>
            </w:r>
          </w:p>
        </w:tc>
      </w:tr>
      <w:tr w:rsidR="00F86330" w:rsidRPr="00AC726F" w14:paraId="6E2D90A7" w14:textId="77777777" w:rsidTr="00B25F5E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C9BF01C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73677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ifference of HR - Difference of BT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15A55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62 (0.32, 0.81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34652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F86330" w:rsidRPr="00AC726F" w14:paraId="0706ED8E" w14:textId="77777777" w:rsidTr="00B25F5E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51340D7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B60C8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fference of HR - Difference of NAQ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CA8FA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 (-0.08, 0.6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B743C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1</w:t>
            </w:r>
          </w:p>
        </w:tc>
      </w:tr>
      <w:tr w:rsidR="00F86330" w:rsidRPr="00AC726F" w14:paraId="404F7C7F" w14:textId="77777777" w:rsidTr="00B25F5E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FD40634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EB368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Difference of </w:t>
            </w: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RL </w:t>
            </w: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 Difference of SBP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597AB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1 (-0.38, 0.36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82A66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8</w:t>
            </w:r>
          </w:p>
        </w:tc>
      </w:tr>
      <w:tr w:rsidR="00F86330" w:rsidRPr="00AC726F" w14:paraId="036EDC8B" w14:textId="77777777" w:rsidTr="00B25F5E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467EE20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7213B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Difference of </w:t>
            </w: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RL </w:t>
            </w: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 Difference of DBP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2CBF3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9 (-0.44, 0.29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6D1E4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51</w:t>
            </w:r>
          </w:p>
        </w:tc>
      </w:tr>
      <w:tr w:rsidR="00F86330" w:rsidRPr="00AC726F" w14:paraId="711F90B2" w14:textId="77777777" w:rsidTr="00B25F5E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F0F6343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FE5F9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Difference of </w:t>
            </w: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RL </w:t>
            </w: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 Difference of BT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632C3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33 (-0.62, 0.05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62A3F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0</w:t>
            </w:r>
          </w:p>
        </w:tc>
      </w:tr>
      <w:tr w:rsidR="00F86330" w:rsidRPr="00AC726F" w14:paraId="23CDFF72" w14:textId="77777777" w:rsidTr="00B25F5E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2FEE663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94931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Difference of </w:t>
            </w:r>
            <w:r w:rsidRPr="00AC72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RL </w:t>
            </w: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 Difference of NAQ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9C5DA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0 (-0.53, 0.18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808FF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9</w:t>
            </w:r>
          </w:p>
        </w:tc>
      </w:tr>
      <w:tr w:rsidR="00F86330" w:rsidRPr="00AC726F" w14:paraId="6F96E43F" w14:textId="77777777" w:rsidTr="00B25F5E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0CD85F7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92E7E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fference of SBP - Difference of DBP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988D8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 (-0.37, 0.37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37D9D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0</w:t>
            </w:r>
          </w:p>
        </w:tc>
      </w:tr>
      <w:tr w:rsidR="00F86330" w:rsidRPr="00AC726F" w14:paraId="11A9F8DB" w14:textId="77777777" w:rsidTr="00B25F5E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ABF3A87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50769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fference of SBP - Difference of BT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A3417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 (-0.27, 0.46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D343F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3</w:t>
            </w:r>
          </w:p>
        </w:tc>
      </w:tr>
      <w:tr w:rsidR="00F86330" w:rsidRPr="00AC726F" w14:paraId="576FE578" w14:textId="77777777" w:rsidTr="00B25F5E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0BCA43A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52787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ifference of SBP - Difference of NAQ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A3372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76 (0.54, 0.88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4683F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F86330" w:rsidRPr="00AC726F" w14:paraId="2F4A719A" w14:textId="77777777" w:rsidTr="00B25F5E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AC3095A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ABCF4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fference of DBP - Difference of BT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FAED5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6 (-0.02, 0.64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32B8D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4</w:t>
            </w:r>
          </w:p>
        </w:tc>
      </w:tr>
      <w:tr w:rsidR="00F86330" w:rsidRPr="00AC726F" w14:paraId="7DBB3456" w14:textId="77777777" w:rsidTr="00B25F5E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5F4EF52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DF67B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fference of DBP - Difference of NAQ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5906B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 (-0.22, 0.5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23A82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98</w:t>
            </w:r>
          </w:p>
        </w:tc>
      </w:tr>
      <w:tr w:rsidR="00F86330" w:rsidRPr="00AC726F" w14:paraId="4EF63C49" w14:textId="77777777" w:rsidTr="00B25F5E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3C068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88FE52" w14:textId="77777777" w:rsidR="00F86330" w:rsidRPr="00AC726F" w:rsidRDefault="00F86330" w:rsidP="00B25F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fference of BT - Difference of NAQ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914D88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 (-0.27, 0.47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5827A9" w14:textId="77777777" w:rsidR="00F86330" w:rsidRPr="00AC726F" w:rsidRDefault="00F86330" w:rsidP="00B25F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C72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40</w:t>
            </w:r>
          </w:p>
        </w:tc>
      </w:tr>
    </w:tbl>
    <w:p w14:paraId="577397B5" w14:textId="77777777" w:rsidR="00F86330" w:rsidRPr="00AC726F" w:rsidRDefault="00F86330" w:rsidP="00F86330">
      <w:pPr>
        <w:spacing w:after="0" w:line="240" w:lineRule="auto"/>
        <w:rPr>
          <w:rFonts w:asciiTheme="majorBidi" w:hAnsiTheme="majorBidi" w:cstheme="majorBidi"/>
          <w:sz w:val="20"/>
          <w:szCs w:val="20"/>
          <w:lang w:bidi="fa-IR"/>
        </w:rPr>
      </w:pPr>
      <w:proofErr w:type="spellStart"/>
      <w:proofErr w:type="gramStart"/>
      <w:r w:rsidRPr="00AC726F">
        <w:rPr>
          <w:rFonts w:asciiTheme="majorBidi" w:hAnsiTheme="majorBidi" w:cstheme="majorBidi"/>
          <w:sz w:val="20"/>
          <w:szCs w:val="20"/>
          <w:vertAlign w:val="superscript"/>
          <w:lang w:bidi="fa-IR"/>
        </w:rPr>
        <w:t>a</w:t>
      </w:r>
      <w:proofErr w:type="spellEnd"/>
      <w:proofErr w:type="gramEnd"/>
      <w:r w:rsidRPr="00AC726F">
        <w:rPr>
          <w:rFonts w:asciiTheme="majorBidi" w:hAnsiTheme="majorBidi" w:cstheme="majorBidi"/>
          <w:sz w:val="20"/>
          <w:szCs w:val="20"/>
          <w:lang w:bidi="fa-IR"/>
        </w:rPr>
        <w:t xml:space="preserve"> Estimation is based on Fisher's r-to-z transformation.</w:t>
      </w:r>
    </w:p>
    <w:p w14:paraId="088FD6C5" w14:textId="77777777" w:rsidR="00F86330" w:rsidRPr="00AC726F" w:rsidRDefault="00F86330" w:rsidP="00F86330">
      <w:pPr>
        <w:spacing w:after="0" w:line="240" w:lineRule="auto"/>
        <w:rPr>
          <w:rFonts w:asciiTheme="majorBidi" w:hAnsiTheme="majorBidi" w:cstheme="majorBidi"/>
          <w:sz w:val="20"/>
          <w:szCs w:val="20"/>
          <w:lang w:bidi="fa-IR"/>
        </w:rPr>
      </w:pPr>
      <w:r w:rsidRPr="00AC726F">
        <w:rPr>
          <w:rFonts w:asciiTheme="majorBidi" w:hAnsiTheme="majorBidi" w:cstheme="majorBidi"/>
          <w:sz w:val="20"/>
          <w:szCs w:val="20"/>
          <w:vertAlign w:val="superscript"/>
          <w:lang w:bidi="fa-IR"/>
        </w:rPr>
        <w:t>b</w:t>
      </w:r>
      <w:r w:rsidRPr="00AC726F">
        <w:rPr>
          <w:rFonts w:asciiTheme="majorBidi" w:hAnsiTheme="majorBidi" w:cstheme="majorBidi"/>
          <w:sz w:val="20"/>
          <w:szCs w:val="20"/>
          <w:lang w:bidi="fa-IR"/>
        </w:rPr>
        <w:t xml:space="preserve"> Estimation of the standard error is based on the formula proposed by </w:t>
      </w:r>
      <w:proofErr w:type="spellStart"/>
      <w:r w:rsidRPr="00AC726F">
        <w:rPr>
          <w:rFonts w:asciiTheme="majorBidi" w:hAnsiTheme="majorBidi" w:cstheme="majorBidi"/>
          <w:sz w:val="20"/>
          <w:szCs w:val="20"/>
          <w:lang w:bidi="fa-IR"/>
        </w:rPr>
        <w:t>Fieller</w:t>
      </w:r>
      <w:proofErr w:type="spellEnd"/>
      <w:r w:rsidRPr="00AC726F">
        <w:rPr>
          <w:rFonts w:asciiTheme="majorBidi" w:hAnsiTheme="majorBidi" w:cstheme="majorBidi"/>
          <w:sz w:val="20"/>
          <w:szCs w:val="20"/>
          <w:lang w:bidi="fa-IR"/>
        </w:rPr>
        <w:t>, Hartley, and Pearson.</w:t>
      </w:r>
    </w:p>
    <w:p w14:paraId="112EF925" w14:textId="77777777" w:rsidR="00F86330" w:rsidRPr="00AC726F" w:rsidRDefault="00F86330" w:rsidP="00F86330">
      <w:pPr>
        <w:rPr>
          <w:rFonts w:asciiTheme="majorBidi" w:hAnsiTheme="majorBidi" w:cstheme="majorBidi"/>
          <w:sz w:val="20"/>
          <w:szCs w:val="20"/>
        </w:rPr>
      </w:pPr>
    </w:p>
    <w:p w14:paraId="12084ECF" w14:textId="188A8241" w:rsidR="001C312F" w:rsidRPr="00F86330" w:rsidRDefault="001C312F" w:rsidP="00F86330"/>
    <w:sectPr w:rsidR="001C312F" w:rsidRPr="00F863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F48"/>
    <w:rsid w:val="001C312F"/>
    <w:rsid w:val="0080612C"/>
    <w:rsid w:val="008C1DDC"/>
    <w:rsid w:val="00B2641D"/>
    <w:rsid w:val="00DF19EF"/>
    <w:rsid w:val="00EB151D"/>
    <w:rsid w:val="00F86330"/>
    <w:rsid w:val="00FF5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1806CE"/>
  <w15:chartTrackingRefBased/>
  <w15:docId w15:val="{137EDEA6-97FE-D94E-A7F2-6BEB45471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R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330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C312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771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9350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F0FB231-B8D0-9041-BAFE-CC57C2ADA941}">
  <we:reference id="wa104382081" version="1.46.0.0" store="en-US" storeType="OMEX"/>
  <we:alternateReferences>
    <we:reference id="wa104382081" version="1.46.0.0" store="en-US" storeType="OMEX"/>
  </we:alternateReferences>
  <we:properties>
    <we:property name="MENDELEY_CITATIONS" value="[{&quot;citationID&quot;:&quot;MENDELEY_CITATION_ccfc61c2-8e9c-46c9-b796-ee129f57d628&quot;,&quot;properties&quot;:{&quot;noteIndex&quot;:0},&quot;isEdited&quot;:false,&quot;manualOverride&quot;:{&quot;isManuallyOverridden&quot;:false,&quot;citeprocText&quot;:&quot;(Bakker et al., 2014)&quot;,&quot;manualOverrideText&quot;:&quot;&quot;},&quot;citationTag&quot;:&quot;MENDELEY_CITATION_v3_eyJjaXRhdGlvbklEIjoiTUVOREVMRVlfQ0lUQVRJT05fY2NmYzYxYzItOGU5Yy00NmM5LWI3OTYtZWUxMjlmNTdkNjI4IiwicHJvcGVydGllcyI6eyJub3RlSW5kZXgiOjB9LCJpc0VkaXRlZCI6ZmFsc2UsIm1hbnVhbE92ZXJyaWRlIjp7ImlzTWFudWFsbHlPdmVycmlkZGVuIjpmYWxzZSwiY2l0ZXByb2NUZXh0IjoiKEJha2tlciBldCBhbC4sIDIwMTQpIiwibWFudWFsT3ZlcnJpZGVUZXh0IjoiIn0sImNpdGF0aW9uSXRlbXMiOlt7ImlkIjoiZTMzNjQ0YzEtYzJlNy0zOTZhLWExNjUtYjhlOTFjZTQ4MTI0IiwiaXRlbURhdGEiOnsidHlwZSI6ImFydGljbGUtam91cm5hbCIsImlkIjoiZTMzNjQ0YzEtYzJlNy0zOTZhLWExNjUtYjhlOTFjZTQ4MTI0IiwidGl0bGUiOiJQbGVhc3VyZSwgYXJvdXNhbCwgZG9taW5hbmNlOiBNZWhyYWJpYW4gYW5kIFJ1c3NlbGwgcmV2aXNpdGVkIiwiYXV0aG9yIjpbeyJmYW1pbHkiOiJCYWtrZXIiLCJnaXZlbiI6IklyaXMiLCJwYXJzZS1uYW1lcyI6ZmFsc2UsImRyb3BwaW5nLXBhcnRpY2xlIjoiIiwibm9uLWRyb3BwaW5nLXBhcnRpY2xlIjoiIn0seyJmYW1pbHkiOiJWb29yZHQiLCJnaXZlbiI6IlRoZW8iLCJwYXJzZS1uYW1lcyI6ZmFsc2UsImRyb3BwaW5nLXBhcnRpY2xlIjoiIiwibm9uLWRyb3BwaW5nLXBhcnRpY2xlIjoidmFuIGRlciJ9LHsiZmFtaWx5IjoiVmluayIsImdpdmVuIjoiUGV0ZXIiLCJwYXJzZS1uYW1lcyI6ZmFsc2UsImRyb3BwaW5nLXBhcnRpY2xlIjoiIiwibm9uLWRyb3BwaW5nLXBhcnRpY2xlIjoiIn0seyJmYW1pbHkiOiJCb29uIiwiZ2l2ZW4iOiJKYW4iLCJwYXJzZS1uYW1lcyI6ZmFsc2UsImRyb3BwaW5nLXBhcnRpY2xlIjoiIiwibm9uLWRyb3BwaW5nLXBhcnRpY2xlIjoiZGUifV0sImNvbnRhaW5lci10aXRsZSI6IkN1cnJlbnQgUHN5Y2hvbG9neSIsIklTU04iOiIxMDQ2LTEzMTAiLCJpc3N1ZWQiOnsiZGF0ZS1wYXJ0cyI6W1syMDE0XV19LCJwYWdlIjoiNDA1LTQyMSIsInB1Ymxpc2hlciI6IlNwcmluZ2VyIiwiaXNzdWUiOiIzIiwidm9sdW1lIjoiMzMiLCJjb250YWluZXItdGl0bGUtc2hvcnQiOiIifSwiaXNUZW1wb3JhcnkiOmZhbHNlfV19&quot;,&quot;citationItems&quot;:[{&quot;id&quot;:&quot;e33644c1-c2e7-396a-a165-b8e91ce48124&quot;,&quot;itemData&quot;:{&quot;type&quot;:&quot;article-journal&quot;,&quot;id&quot;:&quot;e33644c1-c2e7-396a-a165-b8e91ce48124&quot;,&quot;title&quot;:&quot;Pleasure, arousal, dominance: Mehrabian and Russell revisited&quot;,&quot;author&quot;:[{&quot;family&quot;:&quot;Bakker&quot;,&quot;given&quot;:&quot;Iris&quot;,&quot;parse-names&quot;:false,&quot;dropping-particle&quot;:&quot;&quot;,&quot;non-dropping-particle&quot;:&quot;&quot;},{&quot;family&quot;:&quot;Voordt&quot;,&quot;given&quot;:&quot;Theo&quot;,&quot;parse-names&quot;:false,&quot;dropping-particle&quot;:&quot;&quot;,&quot;non-dropping-particle&quot;:&quot;van der&quot;},{&quot;family&quot;:&quot;Vink&quot;,&quot;given&quot;:&quot;Peter&quot;,&quot;parse-names&quot;:false,&quot;dropping-particle&quot;:&quot;&quot;,&quot;non-dropping-particle&quot;:&quot;&quot;},{&quot;family&quot;:&quot;Boon&quot;,&quot;given&quot;:&quot;Jan&quot;,&quot;parse-names&quot;:false,&quot;dropping-particle&quot;:&quot;&quot;,&quot;non-dropping-particle&quot;:&quot;de&quot;}],&quot;container-title&quot;:&quot;Current Psychology&quot;,&quot;ISSN&quot;:&quot;1046-1310&quot;,&quot;issued&quot;:{&quot;date-parts&quot;:[[2014]]},&quot;page&quot;:&quot;405-421&quot;,&quot;publisher&quot;:&quot;Springer&quot;,&quot;issue&quot;:&quot;3&quot;,&quot;volume&quot;:&quot;33&quot;,&quot;container-title-short&quot;:&quot;&quot;},&quot;isTemporary&quot;:false}]}]"/>
    <we:property name="MENDELEY_CITATIONS_LOCALE_CODE" value="&quot;en-US&quot;"/>
    <we:property name="MENDELEY_CITATIONS_STYLE" value="{&quot;id&quot;:&quot;https://www.zotero.org/styles/frontiers-in-psychology&quot;,&quot;title&quot;:&quot;Frontiers in Psychology&quot;,&quot;format&quot;:&quot;author-date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E41CBD0-79E9-B041-9A3B-10B2EC7F6D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12</Words>
  <Characters>348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crosoft User</dc:creator>
  <cp:keywords/>
  <dc:description/>
  <cp:lastModifiedBy>Miscrosoft User</cp:lastModifiedBy>
  <cp:revision>1</cp:revision>
  <dcterms:created xsi:type="dcterms:W3CDTF">2022-12-19T10:56:00Z</dcterms:created>
  <dcterms:modified xsi:type="dcterms:W3CDTF">2022-12-19T11:50:00Z</dcterms:modified>
</cp:coreProperties>
</file>